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8" w:leader="none"/>
        </w:tabs>
        <w:ind w:left="900" w:hanging="807"/>
        <w:jc w:val="center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Appendix A. Items in CRIS Measure</w:t>
      </w:r>
    </w:p>
    <w:p>
      <w:pPr>
        <w:pStyle w:val="Normal"/>
        <w:tabs>
          <w:tab w:val="clear" w:pos="720"/>
          <w:tab w:val="left" w:pos="918" w:leader="none"/>
        </w:tabs>
        <w:ind w:left="900" w:hanging="807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918" w:leader="none"/>
        </w:tabs>
        <w:ind w:left="900" w:hanging="807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Extent Scale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/>
      </w:pPr>
      <w:r>
        <w:rPr>
          <w:rFonts w:eastAsia="Times New Roman" w:cs="Arial" w:ascii="Arial" w:hAnsi="Arial"/>
          <w:sz w:val="24"/>
          <w:szCs w:val="24"/>
        </w:rPr>
        <w:t>How often did you have a problem or limitation in driving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others avoid being a passenger while you were driving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avoid being a passenger in a ca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have others at work complained about the way you did your job, for example, that you talk too much, or they didn't like the way you behav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major conflict with your superviso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need to be reminded to ea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engage in risky behavio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r drinking alcohol or using drugs cause you to have trouble at hom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r drinking alcohol or using drugs cause you to have trouble with family or friend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major conflict with your spouse or significant othe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get confused in a busy or noisy environment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difficulty handling day to day problem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lack motivation and initiative to start new projects, or take care of day to day tasks or chor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were you in contact with your family? When thinking of family, please do not include spouse, significant other, or children.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n average, how often did you participate in recreational activities, not including watching TV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engage in hobbi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exercise or do light to moderate physical activity, such as walking, for at least 30 minut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were you able to do several things in a row such as following directions, or doing several tasks one after anothe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spend quality time with your childre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get together, in person, with friends who are non-veteran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read or watch the local or world new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ollow current event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ulfill all of the duties of your job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understand things that you read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understand complex reading materials, such as long forms, legal documents, or instruction manual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were you able to do two things at once, such as doing a chore and having a conversation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engage in sexual relations with your spouse or significant othe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go to crowded plac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elp your friends, neighbors or relatives that did not live with you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a regular daily routine of eating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ollow the instructions or treatment recommendations of your health care provider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 xml:space="preserve">How often did you take care of what you needed to do where you lived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ulfill your financial responsibilities where you lived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a problem concentrating on what you were doing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need to be reminded of important things you've already been told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difficulty handling unexpected problem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need to be reminded to begin important tasks or activiti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need to be reminded to begin basic everyday tasks or activiti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 xml:space="preserve">How often did your feelings of anxiety and panic cause problems in your life? 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eel that others misunderstood what you were trying to say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find yourself easily frustrated by things that other people said or did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lose your temper with other peopl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conflict with others cause major problems in your life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When speaking with others, how often did you interrupt them inappropriately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avoid socializing with other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a problem in moving around or getting around indoor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a problem traveling to place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r lack of organization cause problems in your life, such as financial problems or missed appointments?</w:t>
      </w:r>
    </w:p>
    <w:p>
      <w:pPr>
        <w:pStyle w:val="Normal"/>
        <w:numPr>
          <w:ilvl w:val="0"/>
          <w:numId w:val="2"/>
        </w:numPr>
        <w:tabs>
          <w:tab w:val="clear" w:pos="720"/>
          <w:tab w:val="left" w:pos="450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often did you have difficulty managing your money such as paying your bills or keeping track of your expenses?</w:t>
      </w:r>
    </w:p>
    <w:p>
      <w:pPr>
        <w:pStyle w:val="Normal"/>
        <w:tabs>
          <w:tab w:val="clear" w:pos="720"/>
          <w:tab w:val="left" w:pos="450" w:leader="none"/>
        </w:tabs>
        <w:ind w:left="813" w:hanging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90" w:leader="none"/>
          <w:tab w:val="left" w:pos="450" w:leader="none"/>
        </w:tabs>
        <w:ind w:left="90" w:hanging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Perceived Limitations Scale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t was easy to concentrate on what I was do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careful and attentive to detail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remembered what I rea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able to understand complex reading materials such as long forms, legal documents, or instruction manual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able to start important tasks and activities without being reminde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able to do two things at once such as doing a chore and having a conversation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able to complete tasks that I started such as doing a chor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could cope with life’s ups and down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found it easy to show concern, love, and warmth to others I cared about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settled my own conflicts with others through discussion and compromis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verall, I took care of what I needed to do where I live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verall, I felt that I fulfilled my financial responsibilities where I live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oke up when I had to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a regular, daily routine of eat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the transportation I needed to get where I wanted to go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Getting along with others in my family was important to m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got along with my spouse or significant other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got along with my friend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did my job well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no problem getting my work done in my job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got along with my supervisor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got along with people at work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training for a new job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felt discriminated against in getting a job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easily confused when in a busy or noisy environment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following direction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handling day to day problem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using the phone, e-mail, or mail to contact other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People misunderstood what I was trying to say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keeping track of my daily tasks and activiti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easily frustrated by things that other people said or did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said critical or hostile things to my friends or loved on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felt that I might hit or strike someon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thers felt that I interrupted inappropriately when we were talk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needed to be reminded to eat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was limited in doing exercise or light to moderate physical activity, such as   walking, for at least 30 minut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avoided going to crowded places such as the mall, or community gathering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avoided going out alone after dark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n general, I avoided being a passenger in a car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Others expressed distress while being a passenger while I was driv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a problem or limitation in driv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put myself or others in harm’s way while driving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thers felt that I need to cut down on my drinking or drug us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thers felt that my actions put my health and safety at risk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Others felt that I was limited in looking after the needs of my children or step-children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experiencing physical intimacy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difficulty managing my money either in paying my bills or in keeping track of my expens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had financial problems because I was careless with money or didn't pay my bills on time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doing volunteer activiti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was limited i</w:t>
      </w:r>
      <w:r>
        <w:rPr>
          <w:rFonts w:eastAsia="Times New Roman" w:cs="Arial" w:ascii="Arial" w:hAnsi="Arial"/>
          <w:sz w:val="24"/>
          <w:szCs w:val="24"/>
          <w:u w:val="single"/>
        </w:rPr>
        <w:t>n going place</w:t>
      </w:r>
      <w:r>
        <w:rPr>
          <w:rFonts w:eastAsia="Times New Roman" w:cs="Arial" w:ascii="Arial" w:hAnsi="Arial"/>
          <w:sz w:val="24"/>
          <w:szCs w:val="24"/>
        </w:rPr>
        <w:t>s like going to work, going out to a store, or for a walk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doing my hobbie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/>
      </w:pPr>
      <w:r>
        <w:rPr>
          <w:rFonts w:eastAsia="Times New Roman" w:cs="Arial" w:ascii="Arial" w:hAnsi="Arial"/>
          <w:sz w:val="24"/>
          <w:szCs w:val="24"/>
        </w:rPr>
        <w:t>I was limited in participating in recreational activities,</w:t>
      </w:r>
      <w:r>
        <w:rPr>
          <w:rFonts w:eastAsia="Times New Roman" w:cs="Arial" w:ascii="Arial" w:hAnsi="Arial"/>
          <w:sz w:val="24"/>
          <w:szCs w:val="24"/>
          <w:u w:val="single"/>
        </w:rPr>
        <w:t xml:space="preserve"> not including watching TV</w:t>
      </w:r>
      <w:r>
        <w:rPr>
          <w:rFonts w:eastAsia="Times New Roman" w:cs="Arial" w:ascii="Arial" w:hAnsi="Arial"/>
          <w:sz w:val="24"/>
          <w:szCs w:val="24"/>
        </w:rPr>
        <w:t>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was limited in engaging in social gatherings.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540" w:leader="none"/>
          <w:tab w:val="left" w:pos="918" w:leader="none"/>
        </w:tabs>
        <w:ind w:left="450" w:hanging="36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I felt I spent too much time alone.</w:t>
      </w:r>
    </w:p>
    <w:p>
      <w:pPr>
        <w:pStyle w:val="Normal"/>
        <w:tabs>
          <w:tab w:val="clear" w:pos="720"/>
          <w:tab w:val="left" w:pos="540" w:leader="none"/>
          <w:tab w:val="left" w:pos="918" w:leader="none"/>
        </w:tabs>
        <w:ind w:left="450" w:hanging="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</w:r>
    </w:p>
    <w:p>
      <w:pPr>
        <w:pStyle w:val="Normal"/>
        <w:tabs>
          <w:tab w:val="clear" w:pos="720"/>
          <w:tab w:val="left" w:pos="540" w:leader="none"/>
          <w:tab w:val="left" w:pos="918" w:leader="none"/>
        </w:tabs>
        <w:ind w:left="90" w:hanging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atisfaction Scale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learn new thing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start basic everyday tasks and activities without being reminde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relationship with your spouse or significant other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think clearly and logically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think clearly while in a busy or noisy environment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make decision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handle day to day problem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read long documents or book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understand material you have rea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do two things at once such as doing a chore and having a conversation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do several things in a row such as following directions, or doing several tasks one after another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keep track of your daily tasks and activitie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get and stay organize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coped with life's ups and down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that you participated in conversation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make yourself understoo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moving around or getting around indoors as you wanted to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protected yourself from harm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managed your stress level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that you took care of your health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prepare meal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personal cleanlines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participation in exercise or light to moderate physical activity such as walking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/>
      </w:pPr>
      <w:r>
        <w:rPr>
          <w:rFonts w:eastAsia="Times New Roman" w:cs="Arial" w:ascii="Arial" w:hAnsi="Arial"/>
          <w:sz w:val="24"/>
          <w:szCs w:val="24"/>
        </w:rPr>
        <w:t>How satisfied were you with your ability to control your intake of alcohol or use of drugs (</w:t>
      </w:r>
      <w:r>
        <w:rPr>
          <w:rFonts w:eastAsia="Times New Roman" w:cs="Arial" w:ascii="Arial" w:hAnsi="Arial"/>
          <w:i/>
          <w:iCs/>
          <w:sz w:val="24"/>
          <w:szCs w:val="24"/>
        </w:rPr>
        <w:t>other than what has been prescribed for you</w:t>
      </w:r>
      <w:r>
        <w:rPr>
          <w:rFonts w:eastAsia="Times New Roman" w:cs="Arial" w:ascii="Arial" w:hAnsi="Arial"/>
          <w:sz w:val="24"/>
          <w:szCs w:val="24"/>
        </w:rPr>
        <w:t>)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stress level while being a passenger in a car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stress level while driving a car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how you took care of what you needed to do where you live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assisted others who lived with you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/>
      </w:pPr>
      <w:r>
        <w:rPr>
          <w:rFonts w:eastAsia="Times New Roman" w:cs="Arial" w:ascii="Arial" w:hAnsi="Arial"/>
          <w:sz w:val="24"/>
          <w:szCs w:val="24"/>
        </w:rPr>
        <w:t>How satisfied were you with the way you got along with your family?  When thinking of family, please do not include spouse, significant other, or children.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got along with people other than family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control your temper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wareness of what other people were feeling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got along with other people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acted with friends and loved one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handled major conflicts with other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relationships with people close to you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amount of time you had with friend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that you met your children's or step-children's need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participation in social gathering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relationship with your supervisor at work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relationships with people at work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813" w:hanging="723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level of involvement in hobbie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amount of time you spent in recreational activities not including time spent watching TV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way you kept up with the new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the number of hours that you worked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job performance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ability to manage your money by paying bills or by keeping track of your expenses?</w:t>
      </w:r>
    </w:p>
    <w:p>
      <w:pPr>
        <w:pStyle w:val="Normal"/>
        <w:numPr>
          <w:ilvl w:val="0"/>
          <w:numId w:val="3"/>
        </w:numPr>
        <w:tabs>
          <w:tab w:val="clear" w:pos="720"/>
          <w:tab w:val="left" w:pos="540" w:leader="none"/>
        </w:tabs>
        <w:ind w:left="540" w:hanging="450"/>
        <w:rPr>
          <w:rFonts w:ascii="Arial" w:hAnsi="Arial" w:eastAsia="Times New Roman" w:cs="Arial"/>
          <w:sz w:val="24"/>
          <w:szCs w:val="24"/>
        </w:rPr>
      </w:pPr>
      <w:r>
        <w:rPr>
          <w:rFonts w:eastAsia="Times New Roman" w:cs="Arial" w:ascii="Arial" w:hAnsi="Arial"/>
          <w:sz w:val="24"/>
          <w:szCs w:val="24"/>
        </w:rPr>
        <w:t>How satisfied were you with your driving?</w:t>
      </w:r>
    </w:p>
    <w:sectPr>
      <w:type w:val="nextPage"/>
      <w:pgSz w:w="12240" w:h="15840"/>
      <w:pgMar w:left="1440" w:right="13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813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813" w:hanging="360"/>
      </w:pPr>
    </w:lvl>
  </w:abstractNum>
  <w:abstractNum w:abstractNumId="4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47:00Z</dcterms:created>
  <dc:creator>vhaprolynchr</dc:creator>
  <dc:description/>
  <cp:keywords/>
  <dc:language>en-US</dc:language>
  <cp:lastModifiedBy>vhaprolynchr</cp:lastModifiedBy>
  <dcterms:modified xsi:type="dcterms:W3CDTF">2011-01-13T14:49:00Z</dcterms:modified>
  <cp:revision>3</cp:revision>
  <dc:subject/>
  <dc:title/>
</cp:coreProperties>
</file>